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D5A720" w14:textId="012122E2" w:rsidR="001B1492" w:rsidRPr="00E87BFF" w:rsidRDefault="001B1492" w:rsidP="001B1492">
      <w:r>
        <w:rPr>
          <w:rFonts w:ascii="Arial" w:hAnsi="Arial" w:cs="Arial"/>
          <w:b/>
          <w:bCs/>
        </w:rPr>
        <w:t xml:space="preserve">Supplementary </w:t>
      </w:r>
      <w:r w:rsidRPr="00F03927">
        <w:rPr>
          <w:rFonts w:ascii="Arial" w:hAnsi="Arial" w:cs="Arial"/>
          <w:b/>
          <w:bCs/>
        </w:rPr>
        <w:t xml:space="preserve">Table </w:t>
      </w:r>
      <w:r w:rsidR="004A21A7">
        <w:rPr>
          <w:rFonts w:ascii="Arial" w:hAnsi="Arial" w:cs="Arial"/>
          <w:b/>
          <w:bCs/>
        </w:rPr>
        <w:t xml:space="preserve">7. </w:t>
      </w:r>
      <w:r>
        <w:rPr>
          <w:rFonts w:ascii="Arial" w:hAnsi="Arial" w:cs="Arial"/>
          <w:b/>
          <w:bCs/>
        </w:rPr>
        <w:t>Log2(FPKM+1)</w:t>
      </w:r>
      <w:r w:rsidRPr="00F03927">
        <w:rPr>
          <w:rFonts w:ascii="Arial" w:hAnsi="Arial" w:cs="Arial"/>
          <w:b/>
          <w:bCs/>
        </w:rPr>
        <w:t xml:space="preserve"> transcript values of selected genes from </w:t>
      </w:r>
      <w:proofErr w:type="spellStart"/>
      <w:r>
        <w:rPr>
          <w:rFonts w:ascii="Arial" w:hAnsi="Arial" w:cs="Arial"/>
          <w:b/>
          <w:bCs/>
        </w:rPr>
        <w:t>hNPCs</w:t>
      </w:r>
      <w:proofErr w:type="spellEnd"/>
      <w:r>
        <w:rPr>
          <w:rFonts w:ascii="Arial" w:hAnsi="Arial" w:cs="Arial"/>
          <w:b/>
          <w:bCs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7"/>
        <w:gridCol w:w="891"/>
        <w:gridCol w:w="891"/>
        <w:gridCol w:w="891"/>
        <w:gridCol w:w="891"/>
        <w:gridCol w:w="891"/>
        <w:gridCol w:w="891"/>
        <w:gridCol w:w="891"/>
        <w:gridCol w:w="891"/>
        <w:gridCol w:w="975"/>
      </w:tblGrid>
      <w:tr w:rsidR="001B1492" w:rsidRPr="005239F4" w14:paraId="5ABBFEAB" w14:textId="77777777" w:rsidTr="00E46F97">
        <w:trPr>
          <w:trHeight w:val="364"/>
        </w:trPr>
        <w:tc>
          <w:tcPr>
            <w:tcW w:w="662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4146A1A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Gene</w:t>
            </w:r>
          </w:p>
        </w:tc>
        <w:tc>
          <w:tcPr>
            <w:tcW w:w="1431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E373D16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Mock 24h</w:t>
            </w:r>
          </w:p>
        </w:tc>
        <w:tc>
          <w:tcPr>
            <w:tcW w:w="1431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82F6670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ZIKV 24h</w:t>
            </w:r>
          </w:p>
        </w:tc>
        <w:tc>
          <w:tcPr>
            <w:tcW w:w="1476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D798A51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NY99 24h</w:t>
            </w:r>
          </w:p>
        </w:tc>
      </w:tr>
      <w:tr w:rsidR="001B1492" w:rsidRPr="005239F4" w14:paraId="00B68313" w14:textId="77777777" w:rsidTr="00E46F97">
        <w:trPr>
          <w:trHeight w:val="364"/>
        </w:trPr>
        <w:tc>
          <w:tcPr>
            <w:tcW w:w="66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25DDA1" w14:textId="77777777" w:rsidR="001B1492" w:rsidRPr="00E46F97" w:rsidRDefault="001B1492" w:rsidP="00E46F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CB45ED4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Rep1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6EA6AFDF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Rep2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BB5FB72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Rep3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F7BFA96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Rep1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24932D8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Rep2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D3066F4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Rep3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4EA7A5B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Rep1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264B520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Rep2</w:t>
            </w:r>
          </w:p>
        </w:tc>
        <w:tc>
          <w:tcPr>
            <w:tcW w:w="5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C854BB7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Rep3</w:t>
            </w:r>
          </w:p>
        </w:tc>
      </w:tr>
      <w:tr w:rsidR="001B1492" w:rsidRPr="005239F4" w14:paraId="7AB82958" w14:textId="77777777" w:rsidTr="00E46F97">
        <w:trPr>
          <w:trHeight w:val="364"/>
        </w:trPr>
        <w:tc>
          <w:tcPr>
            <w:tcW w:w="6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4CF3056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HSPA5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B7E5B8A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7.93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98A8BBB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8.01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631F7387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8.00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89FDFC7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8.50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858B80D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8.40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E998DA2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8.42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3DB618F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8.45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23A7F65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8.27</w:t>
            </w:r>
          </w:p>
        </w:tc>
        <w:tc>
          <w:tcPr>
            <w:tcW w:w="5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936145F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8.50</w:t>
            </w:r>
          </w:p>
        </w:tc>
      </w:tr>
      <w:tr w:rsidR="001B1492" w:rsidRPr="005239F4" w14:paraId="55B9B2DD" w14:textId="77777777" w:rsidTr="00E46F97">
        <w:trPr>
          <w:trHeight w:val="364"/>
        </w:trPr>
        <w:tc>
          <w:tcPr>
            <w:tcW w:w="6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61714F3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EIF2AK3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E8B6B0B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.73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5966AC1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.96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68A14D9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.81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A4EC584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.18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AFC1605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.07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3E59915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.10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A2E773F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.19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3A183B4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.17</w:t>
            </w:r>
          </w:p>
        </w:tc>
        <w:tc>
          <w:tcPr>
            <w:tcW w:w="5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64665BD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.20</w:t>
            </w:r>
          </w:p>
        </w:tc>
      </w:tr>
      <w:tr w:rsidR="001B1492" w:rsidRPr="005239F4" w14:paraId="21A1D9A3" w14:textId="77777777" w:rsidTr="00E46F97">
        <w:trPr>
          <w:trHeight w:val="364"/>
        </w:trPr>
        <w:tc>
          <w:tcPr>
            <w:tcW w:w="6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00FB2C2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HDAC6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5499A97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4.24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3BC4BB9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4.21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9B1F33E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4.27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ACD4EE3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4.11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158519B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4.33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43F5372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4.49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C70EF5E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4.44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639BB067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4.64</w:t>
            </w:r>
          </w:p>
        </w:tc>
        <w:tc>
          <w:tcPr>
            <w:tcW w:w="5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66CB55A7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4.55</w:t>
            </w:r>
          </w:p>
        </w:tc>
      </w:tr>
      <w:tr w:rsidR="001B1492" w:rsidRPr="005239F4" w14:paraId="6835194C" w14:textId="77777777" w:rsidTr="00E46F97">
        <w:trPr>
          <w:trHeight w:val="364"/>
        </w:trPr>
        <w:tc>
          <w:tcPr>
            <w:tcW w:w="6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9270041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ATAT1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841A6BD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.78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9A6746F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.85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1CD7CA6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.92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6333BA3A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.94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27C3FAD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.89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3A3AC50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.81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9163215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.90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38C323D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.91</w:t>
            </w:r>
          </w:p>
        </w:tc>
        <w:tc>
          <w:tcPr>
            <w:tcW w:w="5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4700322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4.04</w:t>
            </w:r>
          </w:p>
        </w:tc>
      </w:tr>
      <w:tr w:rsidR="001B1492" w:rsidRPr="005239F4" w14:paraId="54F788EF" w14:textId="77777777" w:rsidTr="00E46F97">
        <w:trPr>
          <w:trHeight w:val="364"/>
        </w:trPr>
        <w:tc>
          <w:tcPr>
            <w:tcW w:w="6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81872AB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VIM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CF3DFD7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10.99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2DF0D26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10.99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2086708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10.98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765A467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10.88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160DF0F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10.87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C59FB8C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10.95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313ED12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10.50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6E7AA2C1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10.59</w:t>
            </w:r>
          </w:p>
        </w:tc>
        <w:tc>
          <w:tcPr>
            <w:tcW w:w="5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1C2B06F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10.52</w:t>
            </w:r>
          </w:p>
        </w:tc>
      </w:tr>
      <w:tr w:rsidR="001B1492" w:rsidRPr="005239F4" w14:paraId="12434643" w14:textId="77777777" w:rsidTr="00E46F97">
        <w:trPr>
          <w:trHeight w:val="364"/>
        </w:trPr>
        <w:tc>
          <w:tcPr>
            <w:tcW w:w="6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74D2758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6F97">
              <w:rPr>
                <w:rFonts w:ascii="Arial" w:hAnsi="Arial" w:cs="Arial"/>
                <w:color w:val="000000" w:themeColor="text1"/>
                <w:sz w:val="18"/>
                <w:szCs w:val="18"/>
              </w:rPr>
              <w:t>UBE2L6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5EB31BD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.11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ADFE02C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.32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9A7E0E3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.13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86B2355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.30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1373691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.54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E35257B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.55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7EB9A21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.44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484B18B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.59</w:t>
            </w:r>
          </w:p>
        </w:tc>
        <w:tc>
          <w:tcPr>
            <w:tcW w:w="5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419BD4E6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.46</w:t>
            </w:r>
          </w:p>
        </w:tc>
      </w:tr>
      <w:tr w:rsidR="001B1492" w:rsidRPr="005239F4" w14:paraId="475D6468" w14:textId="77777777" w:rsidTr="00E46F97">
        <w:trPr>
          <w:trHeight w:val="364"/>
        </w:trPr>
        <w:tc>
          <w:tcPr>
            <w:tcW w:w="662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9EB2F7D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Gene</w:t>
            </w:r>
          </w:p>
        </w:tc>
        <w:tc>
          <w:tcPr>
            <w:tcW w:w="1431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E899C44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Mock 48h</w:t>
            </w:r>
          </w:p>
        </w:tc>
        <w:tc>
          <w:tcPr>
            <w:tcW w:w="1431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03C859D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ZIKV 48h</w:t>
            </w:r>
          </w:p>
        </w:tc>
        <w:tc>
          <w:tcPr>
            <w:tcW w:w="1476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CDEB89E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NY99 48h</w:t>
            </w:r>
          </w:p>
        </w:tc>
      </w:tr>
      <w:tr w:rsidR="001B1492" w:rsidRPr="005239F4" w14:paraId="3E9FBBF7" w14:textId="77777777" w:rsidTr="00E46F97">
        <w:trPr>
          <w:trHeight w:val="364"/>
        </w:trPr>
        <w:tc>
          <w:tcPr>
            <w:tcW w:w="662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E1CFE8" w14:textId="77777777" w:rsidR="001B1492" w:rsidRPr="00E46F97" w:rsidRDefault="001B1492" w:rsidP="00E46F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5F1E739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Rep1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6C405DC8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Rep2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C5AA6F5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Rep3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CC3F506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Rep1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49BAFEF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Rep2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3B94BFA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Rep3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6A47BBB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Rep1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F2B7A78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Rep2</w:t>
            </w:r>
          </w:p>
        </w:tc>
        <w:tc>
          <w:tcPr>
            <w:tcW w:w="5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20616A7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Rep3</w:t>
            </w:r>
          </w:p>
        </w:tc>
      </w:tr>
      <w:tr w:rsidR="001B1492" w:rsidRPr="005239F4" w14:paraId="5BD8580C" w14:textId="77777777" w:rsidTr="00E46F97">
        <w:trPr>
          <w:trHeight w:val="364"/>
        </w:trPr>
        <w:tc>
          <w:tcPr>
            <w:tcW w:w="6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0FACE86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HSPA5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0D1A25B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8.14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54E2EF7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8.04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36C6C29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7.94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17E293C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8.11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000B029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8.17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572F06C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8.21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57E210F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8.91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2C71907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8.93</w:t>
            </w:r>
          </w:p>
        </w:tc>
        <w:tc>
          <w:tcPr>
            <w:tcW w:w="5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B17D1CB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8.86</w:t>
            </w:r>
          </w:p>
        </w:tc>
      </w:tr>
      <w:tr w:rsidR="001B1492" w:rsidRPr="005239F4" w14:paraId="4848DCE2" w14:textId="77777777" w:rsidTr="00E46F97">
        <w:trPr>
          <w:trHeight w:val="364"/>
        </w:trPr>
        <w:tc>
          <w:tcPr>
            <w:tcW w:w="6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5B6B594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EIF2AK3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D60B3DA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.99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1E077CE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.10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B60E9DC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2.97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FF87677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.71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9E56907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.87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0FB1B6C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.77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C57A499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.09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9525B6D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.13</w:t>
            </w:r>
          </w:p>
        </w:tc>
        <w:tc>
          <w:tcPr>
            <w:tcW w:w="5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78A1B5F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.12</w:t>
            </w:r>
          </w:p>
        </w:tc>
      </w:tr>
      <w:tr w:rsidR="001B1492" w:rsidRPr="005239F4" w14:paraId="38DE50F8" w14:textId="77777777" w:rsidTr="00E46F97">
        <w:trPr>
          <w:trHeight w:val="364"/>
        </w:trPr>
        <w:tc>
          <w:tcPr>
            <w:tcW w:w="6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E4EADFB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HDAC6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B7554E5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4.08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F469F71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4.21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35FB27A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4.24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94ED90D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4.47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0E97C54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4.43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8534343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4.52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D482347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4.39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637E3A23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4.54</w:t>
            </w:r>
          </w:p>
        </w:tc>
        <w:tc>
          <w:tcPr>
            <w:tcW w:w="5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C89430D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4.68</w:t>
            </w:r>
          </w:p>
        </w:tc>
      </w:tr>
      <w:tr w:rsidR="001B1492" w:rsidRPr="005239F4" w14:paraId="67D1FE6F" w14:textId="77777777" w:rsidTr="00E46F97">
        <w:trPr>
          <w:trHeight w:val="364"/>
        </w:trPr>
        <w:tc>
          <w:tcPr>
            <w:tcW w:w="6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3D50EB0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ATAT1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FA1528C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.96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AE8B22E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.90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C086913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.91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9B3D9FD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3.92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3BEA1D2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4.01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3529FC7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4.05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63C84864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4.36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58E1FE3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4.34</w:t>
            </w:r>
          </w:p>
        </w:tc>
        <w:tc>
          <w:tcPr>
            <w:tcW w:w="5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86A0F1A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4.33</w:t>
            </w:r>
          </w:p>
        </w:tc>
      </w:tr>
      <w:tr w:rsidR="001B1492" w:rsidRPr="005239F4" w14:paraId="15A50927" w14:textId="77777777" w:rsidTr="00E46F97">
        <w:trPr>
          <w:trHeight w:val="364"/>
        </w:trPr>
        <w:tc>
          <w:tcPr>
            <w:tcW w:w="6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bottom"/>
            <w:hideMark/>
          </w:tcPr>
          <w:p w14:paraId="7E1AC5AE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VIM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641EB0D9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10.87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87372CA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10.98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0076FD2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10.98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859AD38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10.30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35726B2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10.27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31743CFA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10.36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3541325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10.09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B6F417D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10.17</w:t>
            </w:r>
          </w:p>
        </w:tc>
        <w:tc>
          <w:tcPr>
            <w:tcW w:w="5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56304A73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</w:rPr>
              <w:t>10.09</w:t>
            </w:r>
          </w:p>
        </w:tc>
      </w:tr>
      <w:tr w:rsidR="001B1492" w:rsidRPr="005239F4" w14:paraId="29F93CC4" w14:textId="77777777" w:rsidTr="00E46F97">
        <w:trPr>
          <w:trHeight w:val="364"/>
        </w:trPr>
        <w:tc>
          <w:tcPr>
            <w:tcW w:w="6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75CDBCE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6F97">
              <w:rPr>
                <w:rFonts w:ascii="Arial" w:hAnsi="Arial" w:cs="Arial"/>
                <w:color w:val="000000" w:themeColor="text1"/>
                <w:sz w:val="18"/>
                <w:szCs w:val="18"/>
              </w:rPr>
              <w:t>UBE2L6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0696858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.02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26D4D136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.06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D6AC4E8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.95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1410CC47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.46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63798B05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.39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48D726BE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.48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00F61E65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.81</w:t>
            </w:r>
          </w:p>
        </w:tc>
        <w:tc>
          <w:tcPr>
            <w:tcW w:w="47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  <w:hideMark/>
          </w:tcPr>
          <w:p w14:paraId="7CF8B439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.92</w:t>
            </w:r>
          </w:p>
        </w:tc>
        <w:tc>
          <w:tcPr>
            <w:tcW w:w="5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15" w:type="dxa"/>
              <w:right w:w="108" w:type="dxa"/>
            </w:tcMar>
            <w:vAlign w:val="center"/>
          </w:tcPr>
          <w:p w14:paraId="6C26DD00" w14:textId="77777777" w:rsidR="001B1492" w:rsidRPr="00E46F97" w:rsidRDefault="001B1492" w:rsidP="00E46F9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46F9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.84</w:t>
            </w:r>
          </w:p>
        </w:tc>
      </w:tr>
    </w:tbl>
    <w:p w14:paraId="63AABABF" w14:textId="77777777" w:rsidR="0042205B" w:rsidRDefault="0042205B"/>
    <w:sectPr w:rsidR="004220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492"/>
    <w:rsid w:val="00092820"/>
    <w:rsid w:val="000D472B"/>
    <w:rsid w:val="001B1492"/>
    <w:rsid w:val="003C06C7"/>
    <w:rsid w:val="003D56A6"/>
    <w:rsid w:val="0042205B"/>
    <w:rsid w:val="004A21A7"/>
    <w:rsid w:val="006E3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8A35E"/>
  <w15:chartTrackingRefBased/>
  <w15:docId w15:val="{C8826C47-7060-4A8F-A67D-093B33E85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149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14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14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14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14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14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14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14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14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14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14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14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14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14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14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14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14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14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14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14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14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14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14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14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14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14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14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14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14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149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3</Words>
  <Characters>707</Characters>
  <Application>Microsoft Office Word</Application>
  <DocSecurity>0</DocSecurity>
  <Lines>149</Lines>
  <Paragraphs>147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o Ann Brinton</dc:creator>
  <cp:keywords/>
  <dc:description/>
  <cp:lastModifiedBy>Margo Ann Brinton</cp:lastModifiedBy>
  <cp:revision>4</cp:revision>
  <dcterms:created xsi:type="dcterms:W3CDTF">2026-03-11T20:56:00Z</dcterms:created>
  <dcterms:modified xsi:type="dcterms:W3CDTF">2026-03-11T21:11:00Z</dcterms:modified>
</cp:coreProperties>
</file>